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DDA" w:rsidRDefault="00D81DDA" w:rsidP="00D81DDA">
      <w:pPr>
        <w:rPr>
          <w:b/>
        </w:rPr>
      </w:pPr>
      <w:r>
        <w:rPr>
          <w:b/>
        </w:rPr>
        <w:t>Supporting Information Table 1: Flagella</w:t>
      </w:r>
      <w:r w:rsidR="004B32B4">
        <w:rPr>
          <w:b/>
        </w:rPr>
        <w:t>r</w:t>
      </w:r>
      <w:bookmarkStart w:id="0" w:name="_GoBack"/>
      <w:bookmarkEnd w:id="0"/>
      <w:r>
        <w:rPr>
          <w:b/>
        </w:rPr>
        <w:t xml:space="preserve"> genes sick at 14 </w:t>
      </w:r>
      <w:proofErr w:type="spellStart"/>
      <w:r>
        <w:rPr>
          <w:b/>
        </w:rPr>
        <w:t>MPa</w:t>
      </w:r>
      <w:proofErr w:type="spellEnd"/>
    </w:p>
    <w:p w:rsidR="00D81DDA" w:rsidRDefault="00D81DDA" w:rsidP="00D81DDA">
      <w:pPr>
        <w:rPr>
          <w:b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5955"/>
        <w:gridCol w:w="900"/>
        <w:gridCol w:w="720"/>
        <w:gridCol w:w="1188"/>
      </w:tblGrid>
      <w:tr w:rsidR="00D81DDA" w:rsidRPr="00B261C7" w:rsidTr="007D68C1">
        <w:trPr>
          <w:trHeight w:val="683"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Calibri" w:eastAsia="Times New Roman" w:hAnsi="Calibri" w:cs="Times New Roman"/>
                <w:bCs/>
                <w:color w:val="000000"/>
                <w:sz w:val="16"/>
              </w:rPr>
            </w:pPr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Calibri" w:eastAsia="Times New Roman" w:hAnsi="Calibri" w:cs="Times New Roman"/>
                <w:bCs/>
                <w:color w:val="000000"/>
                <w:sz w:val="16"/>
              </w:rPr>
            </w:pPr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 xml:space="preserve">0.1 </w:t>
            </w:r>
            <w:proofErr w:type="spellStart"/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Mp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Calibri" w:eastAsia="Times New Roman" w:hAnsi="Calibri" w:cs="Times New Roman"/>
                <w:bCs/>
                <w:color w:val="000000"/>
                <w:sz w:val="16"/>
              </w:rPr>
            </w:pPr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 xml:space="preserve">14 </w:t>
            </w:r>
            <w:proofErr w:type="spellStart"/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Mpa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DDA" w:rsidRPr="00B261C7" w:rsidRDefault="00D81DDA" w:rsidP="007D68C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</w:rPr>
            </w:pPr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 xml:space="preserve">Fitness difference 14 Mpa-0.1 </w:t>
            </w:r>
            <w:proofErr w:type="spellStart"/>
            <w:r w:rsidRPr="00B261C7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Mpa</w:t>
            </w:r>
            <w:proofErr w:type="spellEnd"/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Dde_1120 395567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 biosynthesis; filament capping protein; enables filament assembly,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iD</w:t>
            </w:r>
            <w:proofErr w:type="spellEnd"/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-0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color w:val="000000"/>
                <w:sz w:val="16"/>
              </w:rPr>
              <w:t>-1.46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298 393133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sis, hook protein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3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57 3333984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p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pilus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assembly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Tad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37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55 393082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asal-body rod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33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Dde_0350 393087 Flagellum-specific ATP synthase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30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52 393085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motor switch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2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56 393081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asal body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g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2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157 393867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asal body P-ring biosynthesis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2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156 393868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sis, basal-body outer-membrane L (lipopolysaccharide layer) ring protein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26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51 393086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assembly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H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domain protein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23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Dde_0379 393060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 biosynthetic protein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hB</w:t>
            </w:r>
            <w:proofErr w:type="spellEnd"/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-0.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color w:val="000000"/>
                <w:sz w:val="16"/>
              </w:rPr>
              <w:t>-1.22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80 393059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sis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h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21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152 393872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hook-associated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gM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, putative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1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1502 395254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in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(flaB3)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17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151 393873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hook-associated protein 3, putative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17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159 393865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asal-body rod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gF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(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gF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)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14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583 393537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tic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11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53 393084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M-ring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07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Dde_0383 3333988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 biosynthesis protein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-0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color w:val="000000"/>
                <w:sz w:val="16"/>
              </w:rPr>
              <w:t>-1.07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78 393061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tic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06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1119 395568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biosynthetis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S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, putative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1.04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582 393538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tic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9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1712 395064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sis, initiation of hook assembly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96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585 393535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motor switch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N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(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N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)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93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2959 394039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regulatory protein A (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rA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)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91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Dde_1709 395067 </w:t>
            </w:r>
            <w:proofErr w:type="spellStart"/>
            <w:r w:rsidRPr="00B261C7">
              <w:rPr>
                <w:rFonts w:ascii="Arial" w:eastAsia="Times New Roman" w:hAnsi="Arial" w:cs="Arial"/>
                <w:bCs/>
                <w:sz w:val="16"/>
              </w:rPr>
              <w:t>Flagellin</w:t>
            </w:r>
            <w:proofErr w:type="spellEnd"/>
            <w:r w:rsidRPr="00B261C7">
              <w:rPr>
                <w:rFonts w:ascii="Arial" w:eastAsia="Times New Roman" w:hAnsi="Arial" w:cs="Arial"/>
                <w:bCs/>
                <w:sz w:val="16"/>
              </w:rPr>
              <w:t xml:space="preserve"> (flaB1)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sz w:val="16"/>
              </w:rPr>
              <w:t>-0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bCs/>
                <w:color w:val="000000"/>
                <w:sz w:val="16"/>
              </w:rPr>
              <w:t>-0.89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586 393534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iL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, putative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87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3158 393866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sis, cell-distal portion of basal-body rod (VIMSS-AUT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82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1711 395065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hook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g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78</w:t>
            </w:r>
          </w:p>
        </w:tc>
      </w:tr>
      <w:tr w:rsidR="00D81DDA" w:rsidRPr="00B261C7" w:rsidTr="007D68C1">
        <w:trPr>
          <w:trHeight w:val="30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 xml:space="preserve">Dde_0381 393058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agellar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 xml:space="preserve"> biosynthesis protein </w:t>
            </w:r>
            <w:proofErr w:type="spellStart"/>
            <w:r w:rsidRPr="00B261C7">
              <w:rPr>
                <w:rFonts w:ascii="Arial" w:eastAsia="Times New Roman" w:hAnsi="Arial" w:cs="Arial"/>
                <w:sz w:val="16"/>
              </w:rPr>
              <w:t>FlhF</w:t>
            </w:r>
            <w:proofErr w:type="spellEnd"/>
            <w:r w:rsidRPr="00B261C7">
              <w:rPr>
                <w:rFonts w:ascii="Arial" w:eastAsia="Times New Roman" w:hAnsi="Arial" w:cs="Arial"/>
                <w:sz w:val="16"/>
              </w:rPr>
              <w:t>, put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sz w:val="16"/>
              </w:rPr>
            </w:pPr>
            <w:r w:rsidRPr="00B261C7">
              <w:rPr>
                <w:rFonts w:ascii="Arial" w:eastAsia="Times New Roman" w:hAnsi="Arial" w:cs="Arial"/>
                <w:sz w:val="16"/>
              </w:rPr>
              <w:t>-0.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DDA" w:rsidRPr="00B261C7" w:rsidRDefault="00D81DDA" w:rsidP="007D68C1">
            <w:pPr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B261C7">
              <w:rPr>
                <w:rFonts w:ascii="Arial" w:eastAsia="Times New Roman" w:hAnsi="Arial" w:cs="Arial"/>
                <w:color w:val="000000"/>
                <w:sz w:val="16"/>
              </w:rPr>
              <w:t>-0.43</w:t>
            </w:r>
          </w:p>
        </w:tc>
      </w:tr>
    </w:tbl>
    <w:p w:rsidR="00D81DDA" w:rsidRDefault="00D81DDA" w:rsidP="00D81DDA">
      <w:pPr>
        <w:rPr>
          <w:b/>
        </w:rPr>
      </w:pPr>
    </w:p>
    <w:p w:rsidR="00336B99" w:rsidRDefault="00336B99"/>
    <w:sectPr w:rsidR="00336B99" w:rsidSect="000D7E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DDA"/>
    <w:rsid w:val="000D7EFF"/>
    <w:rsid w:val="00336B99"/>
    <w:rsid w:val="004B32B4"/>
    <w:rsid w:val="00A03277"/>
    <w:rsid w:val="00C51282"/>
    <w:rsid w:val="00D81DDA"/>
    <w:rsid w:val="00DD6C12"/>
    <w:rsid w:val="00EE26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DD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DD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3</Characters>
  <Application>Microsoft Macintosh Word</Application>
  <DocSecurity>0</DocSecurity>
  <Lines>18</Lines>
  <Paragraphs>5</Paragraphs>
  <ScaleCrop>false</ScaleCrop>
  <Company>UC Berkeley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ates</dc:creator>
  <cp:keywords/>
  <dc:description/>
  <cp:lastModifiedBy>Adam Williamson</cp:lastModifiedBy>
  <cp:revision>2</cp:revision>
  <dcterms:created xsi:type="dcterms:W3CDTF">2018-06-22T17:09:00Z</dcterms:created>
  <dcterms:modified xsi:type="dcterms:W3CDTF">2018-06-22T17:09:00Z</dcterms:modified>
</cp:coreProperties>
</file>